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71EA5F" w14:textId="77777777" w:rsidR="00E1367E" w:rsidRPr="00B13FBE" w:rsidRDefault="00E1367E" w:rsidP="00E1367E">
      <w:pPr>
        <w:spacing w:line="276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13FBE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 xml:space="preserve">Impact of Liver Tumour Burden, Alkaline Phosphatase Elevation, and Target Lesion Size on Treatment Outcomes With </w:t>
      </w:r>
      <w:r w:rsidRPr="00B13FBE">
        <w:rPr>
          <w:rFonts w:ascii="Times New Roman" w:hAnsi="Times New Roman" w:cs="Times New Roman"/>
          <w:b/>
          <w:color w:val="000000"/>
          <w:sz w:val="20"/>
          <w:szCs w:val="20"/>
          <w:vertAlign w:val="superscript"/>
          <w:lang w:val="en-GB"/>
        </w:rPr>
        <w:t>177</w:t>
      </w:r>
      <w:r w:rsidRPr="00B13FBE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>Lu-Dotatate: An Analysis of the NETTER-1 Study</w:t>
      </w:r>
    </w:p>
    <w:p w14:paraId="1338FA15" w14:textId="77777777" w:rsidR="00E1367E" w:rsidRPr="00B13FBE" w:rsidRDefault="00E1367E" w:rsidP="00E1367E">
      <w:pPr>
        <w:spacing w:after="0" w:line="276" w:lineRule="auto"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Jonathan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Strosberg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Pamela L. Kunz, Andrew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Hendifar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James Yao, David Bushnell, Matthew H.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Kulke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Richard P. Baum, Martyn Caplin, Philippe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Ruszniewski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Ebrahim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Delpassand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Timothy Hobday, Chris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Verslype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Al Benson,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Rajaventhan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Srirajaskanthan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Marianne Pavel,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Jaume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 Mora, Jordan Berlin, Enrique Grande, Nicholas Reed, Ettore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Seregni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Giovanni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Paganelli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Stefano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Severi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Michael Morse, David C. Metz, Catherine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Ansquer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Frédéric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Courbon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>, Adil Al-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Nahhas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Eric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Baudin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Francesco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Giammarile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David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Taïeb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Erik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Mittra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Edward Wolin, Thomas M.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O’Dorisio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Rachida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Lebtahi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Christophe M.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Deroose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Chiara M. Grana, Lisa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Bodei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Kjell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Öberg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Berna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Degirmenci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 Polack,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Beilei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 He, Maurizio F.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Mariani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Germo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 Gericke, Paola Santoro, Jack L.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Erion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Laura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Ravasi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Eric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Krenning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; on behalf of the NETTER-1 study group. </w:t>
      </w:r>
    </w:p>
    <w:p w14:paraId="0BDEBA9E" w14:textId="77777777" w:rsidR="00E1367E" w:rsidRPr="00B13FBE" w:rsidRDefault="00E1367E" w:rsidP="00E1367E">
      <w:pPr>
        <w:spacing w:line="276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AAA01B5" w14:textId="77777777" w:rsidR="00E1367E" w:rsidRPr="00B13FBE" w:rsidRDefault="00E1367E" w:rsidP="00E1367E">
      <w:pPr>
        <w:spacing w:line="276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13FBE">
        <w:rPr>
          <w:rFonts w:ascii="Times New Roman" w:hAnsi="Times New Roman" w:cs="Times New Roman"/>
          <w:b/>
          <w:sz w:val="20"/>
          <w:szCs w:val="20"/>
          <w:lang w:val="en-GB"/>
        </w:rPr>
        <w:t xml:space="preserve">Correspondence: </w:t>
      </w:r>
    </w:p>
    <w:p w14:paraId="67107370" w14:textId="77777777" w:rsidR="00E1367E" w:rsidRPr="00B13FBE" w:rsidRDefault="00E1367E" w:rsidP="00E1367E">
      <w:pPr>
        <w:spacing w:after="0" w:line="276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13FBE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Dr Jonathan </w:t>
      </w:r>
      <w:proofErr w:type="spellStart"/>
      <w:r w:rsidRPr="00B13FBE">
        <w:rPr>
          <w:rFonts w:ascii="Times New Roman" w:hAnsi="Times New Roman" w:cs="Times New Roman"/>
          <w:bCs/>
          <w:sz w:val="20"/>
          <w:szCs w:val="20"/>
          <w:lang w:val="en-GB"/>
        </w:rPr>
        <w:t>Strosberg</w:t>
      </w:r>
      <w:proofErr w:type="spellEnd"/>
    </w:p>
    <w:p w14:paraId="7D298519" w14:textId="77777777" w:rsidR="00E1367E" w:rsidRPr="00B13FBE" w:rsidRDefault="00E1367E" w:rsidP="00E1367E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H Lee Moffitt Cancer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Center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 and Research Institute</w:t>
      </w:r>
    </w:p>
    <w:p w14:paraId="3CE40220" w14:textId="77777777" w:rsidR="00E1367E" w:rsidRPr="00B13FBE" w:rsidRDefault="00E1367E" w:rsidP="00E1367E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13FBE">
        <w:rPr>
          <w:rFonts w:ascii="Times New Roman" w:hAnsi="Times New Roman" w:cs="Times New Roman"/>
          <w:sz w:val="20"/>
          <w:szCs w:val="20"/>
          <w:lang w:val="en-GB"/>
        </w:rPr>
        <w:t>12902 Magnolia Dr</w:t>
      </w:r>
    </w:p>
    <w:p w14:paraId="12324AC9" w14:textId="77777777" w:rsidR="00E1367E" w:rsidRPr="00B13FBE" w:rsidRDefault="00E1367E" w:rsidP="00E1367E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13FBE">
        <w:rPr>
          <w:rFonts w:ascii="Times New Roman" w:hAnsi="Times New Roman" w:cs="Times New Roman"/>
          <w:sz w:val="20"/>
          <w:szCs w:val="20"/>
          <w:lang w:val="en-GB"/>
        </w:rPr>
        <w:t>Tampa, FL 33612</w:t>
      </w:r>
    </w:p>
    <w:p w14:paraId="2E6BCD99" w14:textId="77777777" w:rsidR="00E1367E" w:rsidRPr="00B13FBE" w:rsidRDefault="00E1367E" w:rsidP="00E1367E">
      <w:pPr>
        <w:spacing w:after="0" w:line="276" w:lineRule="auto"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r w:rsidRPr="00B13FBE">
        <w:rPr>
          <w:rFonts w:ascii="Times New Roman" w:hAnsi="Times New Roman" w:cs="Times New Roman"/>
          <w:sz w:val="20"/>
          <w:szCs w:val="20"/>
          <w:lang w:val="en-GB"/>
        </w:rPr>
        <w:t>Phone: 813-745-6650</w:t>
      </w:r>
    </w:p>
    <w:p w14:paraId="78BB327B" w14:textId="77777777" w:rsidR="00E1367E" w:rsidRPr="00B13FBE" w:rsidRDefault="00E1367E" w:rsidP="00E1367E">
      <w:pPr>
        <w:spacing w:after="0" w:line="276" w:lineRule="auto"/>
        <w:rPr>
          <w:rStyle w:val="Hyperlink"/>
          <w:rFonts w:ascii="Times New Roman" w:hAnsi="Times New Roman" w:cs="Times New Roman"/>
          <w:sz w:val="20"/>
          <w:szCs w:val="20"/>
          <w:lang w:val="en-GB"/>
        </w:rPr>
      </w:pPr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E-mail: </w:t>
      </w:r>
      <w:hyperlink r:id="rId4" w:history="1">
        <w:r w:rsidRPr="00B13FBE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jonathan.strosberg@moffitt.org</w:t>
        </w:r>
      </w:hyperlink>
    </w:p>
    <w:p w14:paraId="408C98F6" w14:textId="77777777" w:rsidR="00E1367E" w:rsidRPr="00B13FBE" w:rsidRDefault="00E1367E" w:rsidP="00E1367E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6CD4EE01" w14:textId="77777777" w:rsidR="00E1367E" w:rsidRPr="00B13FBE" w:rsidRDefault="00E1367E" w:rsidP="00E1367E">
      <w:pPr>
        <w:spacing w:line="480" w:lineRule="auto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B13FBE"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Table S1. </w:t>
      </w:r>
      <w:r w:rsidRPr="00B13FBE">
        <w:rPr>
          <w:rFonts w:ascii="Times New Roman" w:hAnsi="Times New Roman" w:cs="Times New Roman"/>
          <w:bCs/>
          <w:sz w:val="20"/>
          <w:szCs w:val="20"/>
          <w:lang w:val="en-GB"/>
        </w:rPr>
        <w:t>Patient distribution</w:t>
      </w:r>
    </w:p>
    <w:tbl>
      <w:tblPr>
        <w:tblStyle w:val="PlainTable1"/>
        <w:tblW w:w="0" w:type="auto"/>
        <w:tblLook w:val="06A0" w:firstRow="1" w:lastRow="0" w:firstColumn="1" w:lastColumn="0" w:noHBand="1" w:noVBand="1"/>
      </w:tblPr>
      <w:tblGrid>
        <w:gridCol w:w="3564"/>
        <w:gridCol w:w="2893"/>
        <w:gridCol w:w="2893"/>
      </w:tblGrid>
      <w:tr w:rsidR="00E1367E" w:rsidRPr="00B13FBE" w14:paraId="0962C6FA" w14:textId="77777777" w:rsidTr="00321F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3FBB97FF" w14:textId="77777777" w:rsidR="00E1367E" w:rsidRPr="00B13FBE" w:rsidRDefault="00E1367E" w:rsidP="00321F4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seline Factors, </w:t>
            </w:r>
          </w:p>
          <w:p w14:paraId="1AC2E064" w14:textId="77777777" w:rsidR="00E1367E" w:rsidRPr="00B13FBE" w:rsidRDefault="00E1367E" w:rsidP="00321F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. of Patients</w:t>
            </w:r>
          </w:p>
        </w:tc>
        <w:tc>
          <w:tcPr>
            <w:tcW w:w="2962" w:type="dxa"/>
          </w:tcPr>
          <w:p w14:paraId="41270C22" w14:textId="77777777" w:rsidR="00E1367E" w:rsidRPr="00B13FBE" w:rsidRDefault="00E1367E" w:rsidP="00321F4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77</w:t>
            </w:r>
            <w:r w:rsidRPr="00B13F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u-Dotatate + Octreotide LAR 30 mg</w:t>
            </w:r>
            <w:r w:rsidRPr="00B13F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 (n = 116)</w:t>
            </w:r>
          </w:p>
        </w:tc>
        <w:tc>
          <w:tcPr>
            <w:tcW w:w="2962" w:type="dxa"/>
          </w:tcPr>
          <w:p w14:paraId="120949D9" w14:textId="77777777" w:rsidR="00E1367E" w:rsidRPr="00B13FBE" w:rsidRDefault="00E1367E" w:rsidP="00321F4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ctreotide LAR 60 mg </w:t>
            </w:r>
            <w:r w:rsidRPr="00B13F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(n = 113)</w:t>
            </w:r>
          </w:p>
        </w:tc>
      </w:tr>
      <w:tr w:rsidR="00E1367E" w:rsidRPr="00B13FBE" w14:paraId="14882BDF" w14:textId="77777777" w:rsidTr="00321F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2D7820B1" w14:textId="77777777" w:rsidR="00E1367E" w:rsidRPr="00B13FBE" w:rsidRDefault="00E1367E" w:rsidP="00321F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ver tumour burden</w:t>
            </w:r>
          </w:p>
        </w:tc>
        <w:tc>
          <w:tcPr>
            <w:tcW w:w="2962" w:type="dxa"/>
          </w:tcPr>
          <w:p w14:paraId="748ADECB" w14:textId="77777777" w:rsidR="00E1367E" w:rsidRPr="00B13FBE" w:rsidRDefault="00E1367E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62" w:type="dxa"/>
          </w:tcPr>
          <w:p w14:paraId="0E92104E" w14:textId="77777777" w:rsidR="00E1367E" w:rsidRPr="00B13FBE" w:rsidRDefault="00E1367E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367E" w:rsidRPr="00B13FBE" w14:paraId="53C61E65" w14:textId="77777777" w:rsidTr="00321F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4707D1F1" w14:textId="77777777" w:rsidR="00E1367E" w:rsidRPr="00B13FBE" w:rsidRDefault="00E1367E" w:rsidP="00321F4F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(&lt;25%)</w:t>
            </w:r>
          </w:p>
        </w:tc>
        <w:tc>
          <w:tcPr>
            <w:tcW w:w="2962" w:type="dxa"/>
          </w:tcPr>
          <w:p w14:paraId="120DF2C7" w14:textId="77777777" w:rsidR="00E1367E" w:rsidRPr="00B13FBE" w:rsidRDefault="00E1367E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</w:t>
            </w:r>
          </w:p>
        </w:tc>
        <w:tc>
          <w:tcPr>
            <w:tcW w:w="2962" w:type="dxa"/>
          </w:tcPr>
          <w:p w14:paraId="3C27892C" w14:textId="77777777" w:rsidR="00E1367E" w:rsidRPr="00B13FBE" w:rsidRDefault="00E1367E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</w:t>
            </w:r>
          </w:p>
        </w:tc>
      </w:tr>
      <w:tr w:rsidR="00E1367E" w:rsidRPr="00B13FBE" w14:paraId="60469389" w14:textId="77777777" w:rsidTr="00321F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7288F87B" w14:textId="77777777" w:rsidR="00E1367E" w:rsidRPr="00B13FBE" w:rsidRDefault="00E1367E" w:rsidP="00321F4F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erate (25–50%) </w:t>
            </w:r>
          </w:p>
        </w:tc>
        <w:tc>
          <w:tcPr>
            <w:tcW w:w="2962" w:type="dxa"/>
          </w:tcPr>
          <w:p w14:paraId="0BB18730" w14:textId="77777777" w:rsidR="00E1367E" w:rsidRPr="00B13FBE" w:rsidRDefault="00E1367E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2962" w:type="dxa"/>
          </w:tcPr>
          <w:p w14:paraId="349C03B2" w14:textId="77777777" w:rsidR="00E1367E" w:rsidRPr="00B13FBE" w:rsidRDefault="00E1367E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</w:tr>
      <w:tr w:rsidR="00E1367E" w:rsidRPr="00B13FBE" w14:paraId="3A69E7F0" w14:textId="77777777" w:rsidTr="00321F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0E96E0BD" w14:textId="77777777" w:rsidR="00E1367E" w:rsidRPr="00B13FBE" w:rsidRDefault="00E1367E" w:rsidP="00321F4F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(&gt;50%)</w:t>
            </w:r>
          </w:p>
        </w:tc>
        <w:tc>
          <w:tcPr>
            <w:tcW w:w="2962" w:type="dxa"/>
          </w:tcPr>
          <w:p w14:paraId="4D3870B3" w14:textId="77777777" w:rsidR="00E1367E" w:rsidRPr="00B13FBE" w:rsidRDefault="00E1367E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2962" w:type="dxa"/>
          </w:tcPr>
          <w:p w14:paraId="09486C28" w14:textId="77777777" w:rsidR="00E1367E" w:rsidRPr="00B13FBE" w:rsidRDefault="00E1367E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</w:tr>
      <w:tr w:rsidR="00E1367E" w:rsidRPr="00B13FBE" w14:paraId="47EE4771" w14:textId="77777777" w:rsidTr="00321F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0BF3BEE1" w14:textId="77777777" w:rsidR="00E1367E" w:rsidRPr="00B13FBE" w:rsidRDefault="00E1367E" w:rsidP="00321F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kaline phosphatase level</w:t>
            </w:r>
          </w:p>
        </w:tc>
        <w:tc>
          <w:tcPr>
            <w:tcW w:w="2962" w:type="dxa"/>
          </w:tcPr>
          <w:p w14:paraId="20EE654D" w14:textId="77777777" w:rsidR="00E1367E" w:rsidRPr="00B13FBE" w:rsidRDefault="00E1367E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62" w:type="dxa"/>
          </w:tcPr>
          <w:p w14:paraId="74B11136" w14:textId="77777777" w:rsidR="00E1367E" w:rsidRPr="00B13FBE" w:rsidRDefault="00E1367E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367E" w:rsidRPr="00B13FBE" w14:paraId="59610E76" w14:textId="77777777" w:rsidTr="00321F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1B379996" w14:textId="77777777" w:rsidR="00E1367E" w:rsidRPr="00B13FBE" w:rsidRDefault="00E1367E" w:rsidP="00321F4F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</w:t>
            </w:r>
            <w:proofErr w:type="spellStart"/>
            <w:r w:rsidRPr="00B13F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N</w:t>
            </w:r>
            <w:r w:rsidRPr="00B13F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962" w:type="dxa"/>
          </w:tcPr>
          <w:p w14:paraId="3F0BD9AC" w14:textId="77777777" w:rsidR="00E1367E" w:rsidRPr="00B13FBE" w:rsidRDefault="00E1367E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</w:t>
            </w:r>
          </w:p>
        </w:tc>
        <w:tc>
          <w:tcPr>
            <w:tcW w:w="2962" w:type="dxa"/>
          </w:tcPr>
          <w:p w14:paraId="44AA6E94" w14:textId="77777777" w:rsidR="00E1367E" w:rsidRPr="00B13FBE" w:rsidRDefault="00E1367E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</w:p>
        </w:tc>
      </w:tr>
      <w:tr w:rsidR="00E1367E" w:rsidRPr="00B13FBE" w14:paraId="7ACFC101" w14:textId="77777777" w:rsidTr="00321F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7B74B7E1" w14:textId="77777777" w:rsidR="00E1367E" w:rsidRPr="00B13FBE" w:rsidRDefault="00E1367E" w:rsidP="00321F4F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&gt;</w:t>
            </w:r>
            <w:proofErr w:type="spellStart"/>
            <w:r w:rsidRPr="00B13F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LN</w:t>
            </w:r>
            <w:r w:rsidRPr="00B13FB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962" w:type="dxa"/>
          </w:tcPr>
          <w:p w14:paraId="47BF2BF9" w14:textId="77777777" w:rsidR="00E1367E" w:rsidRPr="00B13FBE" w:rsidRDefault="00E1367E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</w:t>
            </w:r>
          </w:p>
        </w:tc>
        <w:tc>
          <w:tcPr>
            <w:tcW w:w="2962" w:type="dxa"/>
          </w:tcPr>
          <w:p w14:paraId="0C06C567" w14:textId="77777777" w:rsidR="00E1367E" w:rsidRPr="00B13FBE" w:rsidRDefault="00E1367E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</w:p>
        </w:tc>
      </w:tr>
      <w:tr w:rsidR="00E1367E" w:rsidRPr="00B13FBE" w14:paraId="52A0F31E" w14:textId="77777777" w:rsidTr="00321F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0F2C333C" w14:textId="77777777" w:rsidR="00E1367E" w:rsidRPr="00B13FBE" w:rsidRDefault="00E1367E" w:rsidP="00321F4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rget lesion &gt;30 mm diameter</w:t>
            </w:r>
          </w:p>
        </w:tc>
        <w:tc>
          <w:tcPr>
            <w:tcW w:w="2962" w:type="dxa"/>
          </w:tcPr>
          <w:p w14:paraId="2DB63F9E" w14:textId="77777777" w:rsidR="00E1367E" w:rsidRPr="00B13FBE" w:rsidRDefault="00E1367E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62" w:type="dxa"/>
          </w:tcPr>
          <w:p w14:paraId="43B35A6D" w14:textId="77777777" w:rsidR="00E1367E" w:rsidRPr="00B13FBE" w:rsidRDefault="00E1367E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367E" w:rsidRPr="00B13FBE" w14:paraId="52A6F638" w14:textId="77777777" w:rsidTr="00321F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039BB8D8" w14:textId="77777777" w:rsidR="00E1367E" w:rsidRPr="00B13FBE" w:rsidRDefault="00E1367E" w:rsidP="00321F4F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962" w:type="dxa"/>
          </w:tcPr>
          <w:p w14:paraId="080EDC03" w14:textId="77777777" w:rsidR="00E1367E" w:rsidRPr="00B13FBE" w:rsidRDefault="00E1367E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2962" w:type="dxa"/>
          </w:tcPr>
          <w:p w14:paraId="3D1B12A4" w14:textId="77777777" w:rsidR="00E1367E" w:rsidRPr="00B13FBE" w:rsidRDefault="00E1367E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</w:tr>
      <w:tr w:rsidR="00E1367E" w:rsidRPr="00B13FBE" w14:paraId="0902E427" w14:textId="77777777" w:rsidTr="00321F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14:paraId="6A40979C" w14:textId="77777777" w:rsidR="00E1367E" w:rsidRPr="00B13FBE" w:rsidRDefault="00E1367E" w:rsidP="00321F4F">
            <w:pPr>
              <w:spacing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1</w:t>
            </w:r>
          </w:p>
        </w:tc>
        <w:tc>
          <w:tcPr>
            <w:tcW w:w="2962" w:type="dxa"/>
          </w:tcPr>
          <w:p w14:paraId="4B0530A2" w14:textId="77777777" w:rsidR="00E1367E" w:rsidRPr="00B13FBE" w:rsidRDefault="00E1367E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</w:t>
            </w:r>
          </w:p>
        </w:tc>
        <w:tc>
          <w:tcPr>
            <w:tcW w:w="2962" w:type="dxa"/>
          </w:tcPr>
          <w:p w14:paraId="2127A573" w14:textId="77777777" w:rsidR="00E1367E" w:rsidRPr="00B13FBE" w:rsidRDefault="00E1367E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13F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</w:t>
            </w:r>
          </w:p>
        </w:tc>
      </w:tr>
    </w:tbl>
    <w:p w14:paraId="4EF7688F" w14:textId="77777777" w:rsidR="00E1367E" w:rsidRPr="00B13FBE" w:rsidRDefault="00E1367E" w:rsidP="00E1367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13FBE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B13FBE">
        <w:rPr>
          <w:rFonts w:ascii="Times New Roman" w:hAnsi="Times New Roman" w:cs="Times New Roman"/>
          <w:sz w:val="20"/>
          <w:szCs w:val="20"/>
          <w:lang w:val="en-GB"/>
        </w:rPr>
        <w:t>112 patients in either treatment arm had evaluable baseline ALP levels and were included in this analysis.</w:t>
      </w:r>
    </w:p>
    <w:p w14:paraId="04731F3A" w14:textId="77777777" w:rsidR="00E1367E" w:rsidRPr="00B13FBE" w:rsidRDefault="00E1367E" w:rsidP="00E1367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Data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cutoff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>: 24 July 2015.</w:t>
      </w:r>
    </w:p>
    <w:p w14:paraId="4F81AF6A" w14:textId="77777777" w:rsidR="00E1367E" w:rsidRPr="00B13FBE" w:rsidRDefault="00E1367E" w:rsidP="00E1367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13FBE">
        <w:rPr>
          <w:rFonts w:ascii="Times New Roman" w:hAnsi="Times New Roman" w:cs="Times New Roman"/>
          <w:sz w:val="20"/>
          <w:szCs w:val="20"/>
          <w:lang w:val="en-GB"/>
        </w:rPr>
        <w:t>LAR: long-acting release, ULN: upper limit of normal.</w:t>
      </w:r>
    </w:p>
    <w:p w14:paraId="3D3349F4" w14:textId="77777777" w:rsidR="00E1367E" w:rsidRPr="00B13FBE" w:rsidRDefault="00E1367E" w:rsidP="00E1367E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E2568A5" w14:textId="77777777" w:rsidR="002B317D" w:rsidRDefault="002B317D">
      <w:bookmarkStart w:id="0" w:name="_GoBack"/>
      <w:bookmarkEnd w:id="0"/>
    </w:p>
    <w:sectPr w:rsidR="002B31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17D"/>
    <w:rsid w:val="002B317D"/>
    <w:rsid w:val="00E13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0DB970-3026-44DF-BFAC-BC8AE7663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367E"/>
    <w:pPr>
      <w:spacing w:after="200" w:line="288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1367E"/>
    <w:rPr>
      <w:color w:val="0563C1" w:themeColor="hyperlink"/>
      <w:u w:val="single"/>
    </w:rPr>
  </w:style>
  <w:style w:type="table" w:styleId="PlainTable1">
    <w:name w:val="Plain Table 1"/>
    <w:basedOn w:val="TableNormal"/>
    <w:uiPriority w:val="41"/>
    <w:rsid w:val="00E1367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onathan.strosberg@moffitt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1</Words>
  <Characters>1490</Characters>
  <Application>Microsoft Office Word</Application>
  <DocSecurity>0</DocSecurity>
  <Lines>12</Lines>
  <Paragraphs>3</Paragraphs>
  <ScaleCrop>false</ScaleCrop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i Hoenigke</dc:creator>
  <cp:keywords/>
  <dc:description/>
  <cp:lastModifiedBy>Vicki Hoenigke</cp:lastModifiedBy>
  <cp:revision>2</cp:revision>
  <dcterms:created xsi:type="dcterms:W3CDTF">2019-11-04T16:43:00Z</dcterms:created>
  <dcterms:modified xsi:type="dcterms:W3CDTF">2019-11-04T16:44:00Z</dcterms:modified>
</cp:coreProperties>
</file>